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98B9F" w14:textId="77777777" w:rsidR="00D16B26" w:rsidRPr="00E85281" w:rsidRDefault="002629C8" w:rsidP="00200A53">
      <w:pPr>
        <w:jc w:val="both"/>
        <w:rPr>
          <w:b/>
          <w:szCs w:val="24"/>
          <w:lang w:val="en-GB"/>
        </w:rPr>
      </w:pPr>
      <w:r w:rsidRPr="00EE65A3">
        <w:rPr>
          <w:b/>
          <w:szCs w:val="24"/>
          <w:lang w:val="en-GB"/>
        </w:rPr>
        <w:t>Table S</w:t>
      </w:r>
      <w:r w:rsidR="00FF1570" w:rsidRPr="00EE65A3">
        <w:rPr>
          <w:rFonts w:hint="eastAsia"/>
          <w:b/>
          <w:szCs w:val="24"/>
          <w:lang w:val="en-GB"/>
        </w:rPr>
        <w:t>9</w:t>
      </w:r>
      <w:r w:rsidRPr="00EE65A3">
        <w:rPr>
          <w:b/>
          <w:szCs w:val="24"/>
          <w:lang w:val="en-GB"/>
        </w:rPr>
        <w:t>.</w:t>
      </w:r>
      <w:r>
        <w:rPr>
          <w:rFonts w:hint="eastAsia"/>
          <w:b/>
          <w:szCs w:val="24"/>
          <w:lang w:val="en-GB"/>
        </w:rPr>
        <w:t xml:space="preserve"> </w:t>
      </w:r>
      <w:r w:rsidR="00B775FD">
        <w:rPr>
          <w:rFonts w:hint="eastAsia"/>
          <w:lang w:val="en-GB"/>
        </w:rPr>
        <w:t>S</w:t>
      </w:r>
      <w:r w:rsidR="00697DE5">
        <w:rPr>
          <w:rFonts w:hint="eastAsia"/>
          <w:lang w:val="en-GB"/>
        </w:rPr>
        <w:t>pecies</w:t>
      </w:r>
      <w:r w:rsidR="00E85281">
        <w:rPr>
          <w:rFonts w:hint="eastAsia"/>
          <w:lang w:val="en-GB"/>
        </w:rPr>
        <w:t xml:space="preserve"> of</w:t>
      </w:r>
      <w:r w:rsidR="00E85281" w:rsidRPr="00E51755">
        <w:rPr>
          <w:lang w:val="en-GB"/>
        </w:rPr>
        <w:t xml:space="preserve"> bacteria</w:t>
      </w:r>
      <w:r w:rsidR="003D2D89">
        <w:rPr>
          <w:rFonts w:hint="eastAsia"/>
          <w:lang w:val="en-GB"/>
        </w:rPr>
        <w:t xml:space="preserve"> </w:t>
      </w:r>
      <w:r w:rsidR="00574AA3">
        <w:rPr>
          <w:rFonts w:hint="eastAsia"/>
          <w:lang w:val="en-GB"/>
        </w:rPr>
        <w:t xml:space="preserve">significantly </w:t>
      </w:r>
      <w:r w:rsidR="00897216">
        <w:rPr>
          <w:rFonts w:hint="eastAsia"/>
          <w:lang w:val="en-GB"/>
        </w:rPr>
        <w:t>abundant</w:t>
      </w:r>
      <w:r w:rsidR="00574AA3">
        <w:rPr>
          <w:rFonts w:hint="eastAsia"/>
          <w:lang w:val="en-GB"/>
        </w:rPr>
        <w:t xml:space="preserve"> in samples </w:t>
      </w:r>
      <w:r w:rsidR="00F97548">
        <w:rPr>
          <w:rFonts w:hint="eastAsia"/>
          <w:lang w:val="en-GB"/>
        </w:rPr>
        <w:t>with</w:t>
      </w:r>
      <w:r w:rsidR="00574AA3">
        <w:rPr>
          <w:rFonts w:hint="eastAsia"/>
          <w:lang w:val="en-GB"/>
        </w:rPr>
        <w:t xml:space="preserve"> normal clin</w:t>
      </w:r>
      <w:r w:rsidR="00F97548">
        <w:rPr>
          <w:rFonts w:hint="eastAsia"/>
          <w:lang w:val="en-GB"/>
        </w:rPr>
        <w:t>ical value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5"/>
        <w:gridCol w:w="2778"/>
        <w:gridCol w:w="825"/>
        <w:gridCol w:w="809"/>
        <w:gridCol w:w="1284"/>
        <w:gridCol w:w="1504"/>
        <w:gridCol w:w="1709"/>
        <w:gridCol w:w="1909"/>
      </w:tblGrid>
      <w:tr w:rsidR="00F80519" w:rsidRPr="005055DB" w14:paraId="2DA98BA7" w14:textId="77777777" w:rsidTr="00F80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A98BA0" w14:textId="77777777" w:rsidR="00F80519" w:rsidRPr="005055DB" w:rsidRDefault="00F80519" w:rsidP="0025169E">
            <w:pPr>
              <w:widowControl/>
              <w:adjustRightInd w:val="0"/>
              <w:snapToGrid w:val="0"/>
              <w:jc w:val="center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lang w:val="en-GB"/>
              </w:rPr>
              <w:t xml:space="preserve">Clinical </w:t>
            </w: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criteria</w:t>
            </w:r>
          </w:p>
        </w:tc>
        <w:tc>
          <w:tcPr>
            <w:tcW w:w="0" w:type="auto"/>
            <w:noWrap/>
            <w:vAlign w:val="center"/>
            <w:hideMark/>
          </w:tcPr>
          <w:p w14:paraId="2DA98BA1" w14:textId="77777777" w:rsidR="00F80519" w:rsidRPr="005055DB" w:rsidRDefault="00F80519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Specie</w:t>
            </w:r>
          </w:p>
        </w:tc>
        <w:tc>
          <w:tcPr>
            <w:tcW w:w="0" w:type="auto"/>
            <w:noWrap/>
            <w:vAlign w:val="center"/>
            <w:hideMark/>
          </w:tcPr>
          <w:p w14:paraId="2DA98BA2" w14:textId="77777777" w:rsidR="00F80519" w:rsidRPr="005055DB" w:rsidRDefault="00F80519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Tax_ID</w:t>
            </w:r>
          </w:p>
        </w:tc>
        <w:tc>
          <w:tcPr>
            <w:tcW w:w="0" w:type="auto"/>
            <w:noWrap/>
            <w:vAlign w:val="center"/>
            <w:hideMark/>
          </w:tcPr>
          <w:p w14:paraId="2DA98BA3" w14:textId="77777777" w:rsidR="00F80519" w:rsidRPr="005055DB" w:rsidRDefault="00F80519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U-test</w:t>
            </w: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p.value</w:t>
            </w:r>
          </w:p>
        </w:tc>
        <w:tc>
          <w:tcPr>
            <w:tcW w:w="0" w:type="auto"/>
            <w:vAlign w:val="center"/>
          </w:tcPr>
          <w:p w14:paraId="40B95CBE" w14:textId="42B08D88" w:rsidR="00F80519" w:rsidRPr="005055DB" w:rsidRDefault="00F80519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Adj.p</w:t>
            </w:r>
          </w:p>
        </w:tc>
        <w:tc>
          <w:tcPr>
            <w:tcW w:w="0" w:type="auto"/>
            <w:noWrap/>
            <w:vAlign w:val="center"/>
            <w:hideMark/>
          </w:tcPr>
          <w:p w14:paraId="2DA98BA4" w14:textId="06428372" w:rsidR="00F80519" w:rsidRPr="005055DB" w:rsidRDefault="00F80519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normal mean / </w:t>
            </w: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abnormal mean</w:t>
            </w:r>
          </w:p>
        </w:tc>
        <w:tc>
          <w:tcPr>
            <w:tcW w:w="0" w:type="auto"/>
            <w:noWrap/>
            <w:vAlign w:val="center"/>
            <w:hideMark/>
          </w:tcPr>
          <w:p w14:paraId="2DA98BA5" w14:textId="77777777" w:rsidR="00F80519" w:rsidRPr="005055DB" w:rsidRDefault="00F80519" w:rsidP="00EE65A3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normal mean </w:t>
            </w:r>
            <w:r w:rsidRPr="005055DB">
              <w:rPr>
                <w:b w:val="0"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0" w:type="auto"/>
            <w:noWrap/>
            <w:vAlign w:val="center"/>
            <w:hideMark/>
          </w:tcPr>
          <w:p w14:paraId="2DA98BA6" w14:textId="77777777" w:rsidR="00F80519" w:rsidRPr="005055DB" w:rsidRDefault="00F80519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055DB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abnormal mean </w:t>
            </w:r>
            <w:r w:rsidRPr="005055DB">
              <w:rPr>
                <w:b w:val="0"/>
                <w:color w:val="000000"/>
                <w:sz w:val="20"/>
                <w:szCs w:val="20"/>
              </w:rPr>
              <w:t>± SD</w:t>
            </w:r>
          </w:p>
        </w:tc>
      </w:tr>
      <w:tr w:rsidR="00AF0942" w:rsidRPr="005055DB" w14:paraId="2DA98BA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A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Sperm </w:t>
            </w:r>
            <w:r w:rsidRPr="005055DB">
              <w:rPr>
                <w:color w:val="000000"/>
                <w:sz w:val="20"/>
                <w:szCs w:val="20"/>
              </w:rPr>
              <w:br/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BA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uncultured Lactobacillus sp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A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531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A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5CFE57" w14:textId="6AC2CD16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055DB">
              <w:rPr>
                <w:b/>
                <w:color w:val="auto"/>
                <w:sz w:val="20"/>
                <w:szCs w:val="20"/>
              </w:rPr>
              <w:t>0.018885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DA98BAC" w14:textId="1B1D128A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A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2e-02 ± 3.5e-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AE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0e-02 ± 3.9e-03</w:t>
            </w:r>
          </w:p>
        </w:tc>
      </w:tr>
      <w:tr w:rsidR="00AF0942" w:rsidRPr="005055DB" w14:paraId="2DA98BB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B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BB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Pseudomonas sp. ps10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B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446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B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EBF74" w14:textId="4E42B6E2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BB4" w14:textId="032A0858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B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0e-03 ± 1.7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B6" w14:textId="2792F483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2e-04 ± 1.6e-04</w:t>
            </w:r>
          </w:p>
        </w:tc>
      </w:tr>
      <w:tr w:rsidR="00AF0942" w:rsidRPr="005055DB" w14:paraId="2DA98BB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B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BB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Atopobium vag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B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82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B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6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4100E" w14:textId="706ED989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b/>
                <w:color w:val="auto"/>
                <w:sz w:val="20"/>
                <w:szCs w:val="20"/>
              </w:rPr>
              <w:t>0.083745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BBC" w14:textId="58A17C8D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B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5.6e-03 ± 1.1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BE" w14:textId="4B31C1E4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5e-03 ± 1.1e-03</w:t>
            </w:r>
          </w:p>
        </w:tc>
      </w:tr>
      <w:tr w:rsidR="00AF0942" w:rsidRPr="005055DB" w14:paraId="2DA98BC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C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BC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Lactobacillus crisp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C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77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C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7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A770A" w14:textId="679C4A03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b/>
                <w:color w:val="auto"/>
                <w:sz w:val="20"/>
                <w:szCs w:val="20"/>
              </w:rPr>
              <w:t>0.083745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BC4" w14:textId="78AB773E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C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8e-02 ± 8.9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C6" w14:textId="750F8B54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7.3e-03 ± 4.0e-03</w:t>
            </w:r>
          </w:p>
        </w:tc>
      </w:tr>
      <w:tr w:rsidR="00AF0942" w:rsidRPr="005055DB" w14:paraId="2DA98BC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C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BC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Lactobacillus acidophi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C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5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C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21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0BD6E" w14:textId="71D04EFF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0.174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BCC" w14:textId="60022A61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C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2e-02 ± 2.8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CE" w14:textId="4CB28E89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9e-03 ± 9.7e-04</w:t>
            </w:r>
          </w:p>
        </w:tc>
      </w:tr>
      <w:tr w:rsidR="00AF0942" w:rsidRPr="005055DB" w14:paraId="2DA98BD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D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BD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uncultured Gardnerell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D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93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D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78AF4" w14:textId="5F737AC8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b/>
                <w:color w:val="auto"/>
                <w:sz w:val="20"/>
                <w:szCs w:val="20"/>
              </w:rPr>
              <w:t>0.0043947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BD4" w14:textId="0D25E6E5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D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5e-02 ± 9.7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D6" w14:textId="5C204105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7.3e-03 ± 4.8e-03</w:t>
            </w:r>
          </w:p>
        </w:tc>
      </w:tr>
      <w:tr w:rsidR="00AF0942" w:rsidRPr="005055DB" w14:paraId="2DA98BD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D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98BD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Gardnerella vaginal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BD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7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BD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31AA98" w14:textId="6C3A2518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b/>
                <w:color w:val="auto"/>
                <w:sz w:val="20"/>
                <w:szCs w:val="20"/>
              </w:rPr>
              <w:t>0.0043947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DA98BDC" w14:textId="5E75830E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BD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0e-02 ± 4.2e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BDE" w14:textId="61E23D82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7e-03 ± 1.2e-03</w:t>
            </w:r>
          </w:p>
        </w:tc>
      </w:tr>
      <w:tr w:rsidR="00AF0942" w:rsidRPr="005055DB" w14:paraId="2DA98BE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E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Mot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BE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uncultured Staphylococcus sp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E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896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E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43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531111" w14:textId="0DADECC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0.71241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DA98BE4" w14:textId="4435ADA3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E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6e-02 ± 4.9e-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E6" w14:textId="52378549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3e-03 ± 1.0e-03</w:t>
            </w:r>
          </w:p>
        </w:tc>
      </w:tr>
      <w:tr w:rsidR="00AF0942" w:rsidRPr="005055DB" w14:paraId="2DA98BE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E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BE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Gardnerella vagina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E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7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E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EDA53" w14:textId="646146DD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b/>
                <w:color w:val="auto"/>
                <w:sz w:val="20"/>
                <w:szCs w:val="20"/>
              </w:rPr>
              <w:t>0.07346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BEC" w14:textId="0AC32353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E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0e-02 ± 4.2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BEE" w14:textId="6285977E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7e-03 ± 1.5e-03</w:t>
            </w:r>
          </w:p>
        </w:tc>
      </w:tr>
      <w:tr w:rsidR="00AF0942" w:rsidRPr="005055DB" w14:paraId="2DA98BF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F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98BF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uncultured Anaerococcus sp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BF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934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BF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35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350973" w14:textId="02E86B73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DA98BF4" w14:textId="0A6CC7AE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BF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5e-03 ± 6.0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BF6" w14:textId="01E70894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0e-04 ± 1.2e-04</w:t>
            </w:r>
          </w:p>
        </w:tc>
      </w:tr>
      <w:tr w:rsidR="00AF0942" w:rsidRPr="005055DB" w14:paraId="2DA98BF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BF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Leucocy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BF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Gardnerella vaginal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F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7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F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A904CD" w14:textId="296EC21E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b/>
                <w:color w:val="auto"/>
                <w:sz w:val="20"/>
                <w:szCs w:val="20"/>
              </w:rPr>
              <w:t>0.05174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DA98BFC" w14:textId="684D9DBB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F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0e-02 ± 4.2e-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BFE" w14:textId="117B5FE6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9e-03 ± 1.5e-03</w:t>
            </w:r>
          </w:p>
        </w:tc>
      </w:tr>
      <w:tr w:rsidR="00AF0942" w:rsidRPr="005055DB" w14:paraId="2DA98C0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0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C0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Lactobacillus crisp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0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77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0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5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CA65A" w14:textId="1919BA3E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0.1112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C04" w14:textId="5803A34D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0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8e-02 ± 8.9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06" w14:textId="1026FC8B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8e-03 ± 1.8e-03</w:t>
            </w:r>
          </w:p>
        </w:tc>
      </w:tr>
      <w:tr w:rsidR="00AF0942" w:rsidRPr="005055DB" w14:paraId="2DA98C0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0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C0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Lactobacillus acidophi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0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5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0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7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CD134" w14:textId="0B0A8FA1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0.1112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C0C" w14:textId="1D8700F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0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2e-02 ± 2.8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0E" w14:textId="6AC072D6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3e-03 ± 5.2e-04</w:t>
            </w:r>
          </w:p>
        </w:tc>
      </w:tr>
      <w:tr w:rsidR="00AF0942" w:rsidRPr="005055DB" w14:paraId="2DA98C1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1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C1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Lactobacillus gallinar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1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52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1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44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C02102" w14:textId="2F34C252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C14" w14:textId="169DEE00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1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9e-03 ± 4.9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16" w14:textId="0891B853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8e-04 ± 7.6e-05</w:t>
            </w:r>
          </w:p>
        </w:tc>
      </w:tr>
      <w:tr w:rsidR="00AF0942" w:rsidRPr="005055DB" w14:paraId="2DA98C1F" w14:textId="77777777" w:rsidTr="0064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1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C1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Thermus scotoduc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1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76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1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4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6D89D" w14:textId="160F8B6C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細明體"/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1C" w14:textId="391D3A6A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rFonts w:eastAsia="細明體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1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4e-03 ± 6.3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1E" w14:textId="16F88614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0.0e+00 ± 0.0e+00</w:t>
            </w:r>
          </w:p>
        </w:tc>
      </w:tr>
      <w:tr w:rsidR="00AF0942" w:rsidRPr="005055DB" w14:paraId="2DA98C27" w14:textId="77777777" w:rsidTr="006423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2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98C2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uncultured Thermus sp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C2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571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C2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33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F195A7" w14:textId="6D647A95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細明體"/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C24" w14:textId="2146B745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rFonts w:eastAsia="細明體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C2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2e-03 ± 5.0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C26" w14:textId="6CBC8F62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0.0e+00 ± 0.0e+00</w:t>
            </w:r>
          </w:p>
        </w:tc>
      </w:tr>
      <w:tr w:rsidR="00AF0942" w:rsidRPr="005055DB" w14:paraId="2DA98C2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2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Antisperm</w:t>
            </w:r>
            <w:r w:rsidRPr="005055DB">
              <w:rPr>
                <w:color w:val="000000"/>
                <w:sz w:val="20"/>
                <w:szCs w:val="20"/>
              </w:rPr>
              <w:br/>
              <w:t>antibody (Ig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C2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Gardnerella vaginal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C2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7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C2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9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322283" w14:textId="42BFA9DA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0.34694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DA98C2C" w14:textId="55E1CAE9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C2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0e-02 ± 4.2e-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A98C2E" w14:textId="065E9C96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5.0e-03 ± 2.2e-03</w:t>
            </w:r>
          </w:p>
        </w:tc>
      </w:tr>
      <w:tr w:rsidR="00AF0942" w:rsidRPr="005055DB" w14:paraId="2DA98C3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3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C3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Pseudomonas sp. ps10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3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446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3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4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50760" w14:textId="4DE3F69F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C34" w14:textId="78A04146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3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0e-03 ± 1.7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36" w14:textId="650A092B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6e-04 ± 1.3e-04</w:t>
            </w:r>
          </w:p>
        </w:tc>
      </w:tr>
      <w:tr w:rsidR="00AF0942" w:rsidRPr="005055DB" w14:paraId="2DA98C3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3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C3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Lactobacillus crisp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3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77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3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44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8C6545" w14:textId="3D79173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0.34694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C3C" w14:textId="7E3BA095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3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8e-02 ± 8.9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3E" w14:textId="2E8D3B7E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8.9e-03 ± 5.4e-03</w:t>
            </w:r>
          </w:p>
        </w:tc>
      </w:tr>
      <w:tr w:rsidR="00AF0942" w:rsidRPr="005055DB" w14:paraId="2DA98C4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4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DA98C4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Atopobium vag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4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82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4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11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D0254" w14:textId="697C7092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0.34694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A98C44" w14:textId="477EC449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8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4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5.6e-03 ± 1.1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A98C46" w14:textId="70D392E0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6.5e-04 ± 3.8e-04</w:t>
            </w:r>
          </w:p>
        </w:tc>
      </w:tr>
      <w:tr w:rsidR="00AF0942" w:rsidRPr="005055DB" w14:paraId="2DA98C4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C4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98C4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Streptococcus agalactia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C4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3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C4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49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49521B" w14:textId="65F777D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0.34694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DA98C4C" w14:textId="1BB6AE4C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C4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6e-03 ± 1.8e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98C4E" w14:textId="615A18CF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7e-04 ± 2.0e-04</w:t>
            </w:r>
          </w:p>
        </w:tc>
      </w:tr>
      <w:tr w:rsidR="00AF0942" w:rsidRPr="005055DB" w14:paraId="2DA98C5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8C5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Atyp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DA98C5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Pseudomonas sp. G1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A98C5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109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A98C5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34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087562" w14:textId="61BD5509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DA98C54" w14:textId="7BEFEA9D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A98C5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7e-03 ± 3.4e-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A98C56" w14:textId="705E5B25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9e-04 ± 2.2e-04</w:t>
            </w:r>
          </w:p>
        </w:tc>
      </w:tr>
      <w:tr w:rsidR="00AF0942" w:rsidRPr="005055DB" w14:paraId="2DA98C5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8C5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DA98C5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Pseudomonas sp. ps10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5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446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5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14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D941E" w14:textId="3774239F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DA98C5C" w14:textId="23645FD8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5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0e-03 ± 1.7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5E" w14:textId="010E68DB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8e-04 ± 1.2e-04</w:t>
            </w:r>
          </w:p>
        </w:tc>
      </w:tr>
      <w:tr w:rsidR="00AF0942" w:rsidRPr="005055DB" w14:paraId="2DA98C67" w14:textId="77777777" w:rsidTr="00F2201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8C6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DA98C6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Gardnerella vagina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6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7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6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16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4C4F4" w14:textId="7D874D12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0.10628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DA98C64" w14:textId="396CC23F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6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.0e-02 ± 4.2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66" w14:textId="07B7FE7A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6e-03 ± 2.2e-03</w:t>
            </w:r>
          </w:p>
        </w:tc>
      </w:tr>
      <w:tr w:rsidR="00AF0942" w:rsidRPr="005055DB" w14:paraId="2DA98C6F" w14:textId="77777777" w:rsidTr="00F2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8C68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DA98C69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uncultured Gardnerell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6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293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6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11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246A8" w14:textId="4AA4A23A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055DB">
              <w:rPr>
                <w:b/>
                <w:color w:val="auto"/>
                <w:sz w:val="20"/>
                <w:szCs w:val="20"/>
              </w:rPr>
              <w:t>0.09957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DA98C6C" w14:textId="050953D8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6D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.5e-02 ± 9.7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A98C6E" w14:textId="1B243A86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0e-02 ± 4.3e-03</w:t>
            </w:r>
          </w:p>
        </w:tc>
      </w:tr>
      <w:tr w:rsidR="00AF0942" w:rsidRPr="005055DB" w14:paraId="2DA98C77" w14:textId="77777777" w:rsidTr="006423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8C70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DA98C71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Haemophilus parahaemolytic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7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7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32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281ECC" w14:textId="28F05A1F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細明體"/>
                <w:color w:val="auto"/>
                <w:sz w:val="20"/>
                <w:szCs w:val="20"/>
              </w:rPr>
            </w:pPr>
            <w:r w:rsidRPr="005055DB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74" w14:textId="4F18BD6F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rFonts w:eastAsia="細明體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75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2e-03 ± 5.5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76" w14:textId="0857118F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0.0e+00 ± 0.0e+00</w:t>
            </w:r>
          </w:p>
        </w:tc>
      </w:tr>
      <w:tr w:rsidR="00AF0942" w:rsidRPr="005055DB" w14:paraId="2DA98C80" w14:textId="77777777" w:rsidTr="00642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8C78" w14:textId="77777777" w:rsidR="00AF0942" w:rsidRPr="005055DB" w:rsidRDefault="00AF0942" w:rsidP="00AF0942">
            <w:pPr>
              <w:jc w:val="center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lastRenderedPageBreak/>
              <w:t>Kruger’s strict</w:t>
            </w:r>
          </w:p>
          <w:p w14:paraId="2DA98C79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DA98C7A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Lactobacillus crisp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A98C7B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477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A98C7C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09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5981EB" w14:textId="27BE22F1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0.10133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A98C7D" w14:textId="44463B30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A98C7E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8e-02 ± 8.9e-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A98C7F" w14:textId="77777777" w:rsidR="00AF0942" w:rsidRPr="005055DB" w:rsidRDefault="00AF0942" w:rsidP="00AF0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1e-02 ± 3.1e-03</w:t>
            </w:r>
          </w:p>
        </w:tc>
      </w:tr>
      <w:tr w:rsidR="00AF0942" w:rsidRPr="005055DB" w14:paraId="2DA98C88" w14:textId="77777777" w:rsidTr="006423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8C81" w14:textId="77777777" w:rsidR="00AF0942" w:rsidRPr="005055DB" w:rsidRDefault="00AF0942" w:rsidP="00AF0942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DA98C82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Lactobacillus acidophil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83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5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84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 xml:space="preserve">0.022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098374" w14:textId="444F3C8F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0.13838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85" w14:textId="55610BAB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86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1.2e-02 ± 2.8e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98C87" w14:textId="77777777" w:rsidR="00AF0942" w:rsidRPr="005055DB" w:rsidRDefault="00AF0942" w:rsidP="00AF0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5055DB">
              <w:rPr>
                <w:color w:val="000000"/>
                <w:sz w:val="20"/>
                <w:szCs w:val="20"/>
              </w:rPr>
              <w:t>3.2e-03 ± 8.3e-04</w:t>
            </w:r>
          </w:p>
        </w:tc>
      </w:tr>
    </w:tbl>
    <w:p w14:paraId="65BF178E" w14:textId="77777777" w:rsidR="001450FA" w:rsidRDefault="001450FA" w:rsidP="001450FA">
      <w:pPr>
        <w:adjustRightInd w:val="0"/>
        <w:snapToGrid w:val="0"/>
        <w:jc w:val="both"/>
      </w:pPr>
      <w:r>
        <w:t xml:space="preserve">Adj.p = </w:t>
      </w:r>
      <w:r w:rsidRPr="00B9530A">
        <w:t>adjust p value with FDR&lt;0.05 using adaptive Benjamini-Hochberg method</w:t>
      </w:r>
      <w:r>
        <w:t>;</w:t>
      </w:r>
    </w:p>
    <w:p w14:paraId="6EF78603" w14:textId="71FBF9AD" w:rsidR="001450FA" w:rsidRPr="003C667D" w:rsidRDefault="001450FA" w:rsidP="001450FA">
      <w:pPr>
        <w:adjustRightInd w:val="0"/>
        <w:snapToGrid w:val="0"/>
        <w:jc w:val="both"/>
      </w:pPr>
      <w:r w:rsidRPr="003C667D">
        <w:rPr>
          <w:rFonts w:hint="eastAsia"/>
        </w:rPr>
        <w:t xml:space="preserve">normal mean = average </w:t>
      </w:r>
      <w:r w:rsidRPr="003C667D">
        <w:t>proportion</w:t>
      </w:r>
      <w:r w:rsidRPr="003C667D">
        <w:rPr>
          <w:rFonts w:hint="eastAsia"/>
        </w:rPr>
        <w:t xml:space="preserve"> of </w:t>
      </w:r>
      <w:r>
        <w:rPr>
          <w:rFonts w:hint="eastAsia"/>
        </w:rPr>
        <w:t>a</w:t>
      </w:r>
      <w:r w:rsidRPr="003C667D">
        <w:rPr>
          <w:rFonts w:hint="eastAsia"/>
        </w:rPr>
        <w:t xml:space="preserve"> </w:t>
      </w:r>
      <w:r w:rsidR="004A615E">
        <w:t>specie</w:t>
      </w:r>
      <w:r w:rsidRPr="003C667D">
        <w:rPr>
          <w:rFonts w:hint="eastAsia"/>
        </w:rPr>
        <w:t xml:space="preserve"> in samples</w:t>
      </w:r>
      <w:r>
        <w:rPr>
          <w:rFonts w:hint="eastAsia"/>
        </w:rPr>
        <w:t xml:space="preserve"> with normal clinical value</w:t>
      </w:r>
      <w:r>
        <w:t>;</w:t>
      </w:r>
    </w:p>
    <w:p w14:paraId="28DD22B8" w14:textId="779C643D" w:rsidR="001450FA" w:rsidRDefault="001450FA" w:rsidP="001450FA">
      <w:pPr>
        <w:adjustRightInd w:val="0"/>
        <w:snapToGrid w:val="0"/>
        <w:jc w:val="both"/>
      </w:pPr>
      <w:r w:rsidRPr="003C667D">
        <w:rPr>
          <w:rFonts w:hint="eastAsia"/>
        </w:rPr>
        <w:t xml:space="preserve">abnormal mean = average </w:t>
      </w:r>
      <w:r w:rsidRPr="003C667D">
        <w:t>proportion</w:t>
      </w:r>
      <w:r w:rsidRPr="003C667D">
        <w:rPr>
          <w:rFonts w:hint="eastAsia"/>
        </w:rPr>
        <w:t xml:space="preserve"> of </w:t>
      </w:r>
      <w:r>
        <w:rPr>
          <w:rFonts w:hint="eastAsia"/>
        </w:rPr>
        <w:t>a</w:t>
      </w:r>
      <w:r w:rsidRPr="003C667D">
        <w:rPr>
          <w:rFonts w:hint="eastAsia"/>
        </w:rPr>
        <w:t xml:space="preserve"> </w:t>
      </w:r>
      <w:r w:rsidR="004A615E">
        <w:t>specie</w:t>
      </w:r>
      <w:r w:rsidR="004A615E" w:rsidRPr="003C667D">
        <w:rPr>
          <w:rFonts w:hint="eastAsia"/>
        </w:rPr>
        <w:t xml:space="preserve"> </w:t>
      </w:r>
      <w:r w:rsidRPr="003C667D">
        <w:rPr>
          <w:rFonts w:hint="eastAsia"/>
        </w:rPr>
        <w:t>in samples</w:t>
      </w:r>
      <w:r>
        <w:rPr>
          <w:rFonts w:hint="eastAsia"/>
        </w:rPr>
        <w:t xml:space="preserve"> with abnormal clinical value</w:t>
      </w:r>
      <w:r>
        <w:t>;</w:t>
      </w:r>
    </w:p>
    <w:p w14:paraId="4689A99C" w14:textId="77777777" w:rsidR="001450FA" w:rsidRDefault="001450FA" w:rsidP="001450FA">
      <w:pPr>
        <w:adjustRightInd w:val="0"/>
        <w:snapToGrid w:val="0"/>
        <w:jc w:val="both"/>
      </w:pPr>
      <w:r>
        <w:rPr>
          <w:rFonts w:hint="eastAsia"/>
        </w:rPr>
        <w:t>SD = standard deviation</w:t>
      </w:r>
      <w:r>
        <w:t>;</w:t>
      </w:r>
    </w:p>
    <w:p w14:paraId="2A3CAB6D" w14:textId="7F2970F3" w:rsidR="001450FA" w:rsidRDefault="001450FA" w:rsidP="001450FA">
      <w:pPr>
        <w:adjustRightInd w:val="0"/>
        <w:snapToGrid w:val="0"/>
        <w:jc w:val="both"/>
      </w:pPr>
      <w:r>
        <w:t xml:space="preserve">NA = not collected for calculating Adj.p due to </w:t>
      </w:r>
      <w:r w:rsidRPr="006838BD">
        <w:t>the prop</w:t>
      </w:r>
      <w:r>
        <w:t xml:space="preserve">ortion of the </w:t>
      </w:r>
      <w:r w:rsidR="006D504D">
        <w:t>specie</w:t>
      </w:r>
      <w:r w:rsidR="006D504D" w:rsidRPr="003C667D">
        <w:rPr>
          <w:rFonts w:hint="eastAsia"/>
        </w:rPr>
        <w:t xml:space="preserve"> </w:t>
      </w:r>
      <w:r>
        <w:t>less than 0.25%;</w:t>
      </w:r>
    </w:p>
    <w:p w14:paraId="748941B2" w14:textId="77777777" w:rsidR="001450FA" w:rsidRPr="00C77A99" w:rsidRDefault="001450FA" w:rsidP="001450FA">
      <w:pPr>
        <w:adjustRightInd w:val="0"/>
        <w:snapToGrid w:val="0"/>
        <w:jc w:val="both"/>
      </w:pPr>
    </w:p>
    <w:p w14:paraId="2DA98C8B" w14:textId="7C871860" w:rsidR="00737AFA" w:rsidRDefault="005055DB" w:rsidP="001450FA">
      <w:pPr>
        <w:adjustRightInd w:val="0"/>
        <w:snapToGrid w:val="0"/>
        <w:jc w:val="both"/>
      </w:pPr>
    </w:p>
    <w:sectPr w:rsidR="00737AFA" w:rsidSect="00F8051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98C8E" w14:textId="77777777" w:rsidR="00DA1BE8" w:rsidRDefault="00DA1BE8" w:rsidP="002629C8">
      <w:r>
        <w:separator/>
      </w:r>
    </w:p>
  </w:endnote>
  <w:endnote w:type="continuationSeparator" w:id="0">
    <w:p w14:paraId="2DA98C8F" w14:textId="77777777" w:rsidR="00DA1BE8" w:rsidRDefault="00DA1BE8" w:rsidP="00262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A98C8C" w14:textId="77777777" w:rsidR="00DA1BE8" w:rsidRDefault="00DA1BE8" w:rsidP="002629C8">
      <w:r>
        <w:separator/>
      </w:r>
    </w:p>
  </w:footnote>
  <w:footnote w:type="continuationSeparator" w:id="0">
    <w:p w14:paraId="2DA98C8D" w14:textId="77777777" w:rsidR="00DA1BE8" w:rsidRDefault="00DA1BE8" w:rsidP="00262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C41DF"/>
    <w:rsid w:val="00003479"/>
    <w:rsid w:val="00005877"/>
    <w:rsid w:val="000510FB"/>
    <w:rsid w:val="000656FF"/>
    <w:rsid w:val="00073929"/>
    <w:rsid w:val="0009617D"/>
    <w:rsid w:val="000A6BA4"/>
    <w:rsid w:val="000B37CB"/>
    <w:rsid w:val="000F06CA"/>
    <w:rsid w:val="00142C5C"/>
    <w:rsid w:val="001450FA"/>
    <w:rsid w:val="00173EB9"/>
    <w:rsid w:val="001876C1"/>
    <w:rsid w:val="00191A0F"/>
    <w:rsid w:val="001B4839"/>
    <w:rsid w:val="001C41D7"/>
    <w:rsid w:val="001F3C8A"/>
    <w:rsid w:val="001F447F"/>
    <w:rsid w:val="00200470"/>
    <w:rsid w:val="00200A53"/>
    <w:rsid w:val="00215AAA"/>
    <w:rsid w:val="00260186"/>
    <w:rsid w:val="002629C8"/>
    <w:rsid w:val="00332F9F"/>
    <w:rsid w:val="003B054C"/>
    <w:rsid w:val="003C41DF"/>
    <w:rsid w:val="003C667D"/>
    <w:rsid w:val="003D2D89"/>
    <w:rsid w:val="003E70C6"/>
    <w:rsid w:val="00404F61"/>
    <w:rsid w:val="00405020"/>
    <w:rsid w:val="00412492"/>
    <w:rsid w:val="004A615E"/>
    <w:rsid w:val="004D50F1"/>
    <w:rsid w:val="005055DB"/>
    <w:rsid w:val="005120D7"/>
    <w:rsid w:val="00520948"/>
    <w:rsid w:val="00552D16"/>
    <w:rsid w:val="00574AA3"/>
    <w:rsid w:val="00582086"/>
    <w:rsid w:val="00590D83"/>
    <w:rsid w:val="005949B8"/>
    <w:rsid w:val="005B36E9"/>
    <w:rsid w:val="005C1854"/>
    <w:rsid w:val="006144CB"/>
    <w:rsid w:val="006252E8"/>
    <w:rsid w:val="006514B4"/>
    <w:rsid w:val="00697DE5"/>
    <w:rsid w:val="00697E11"/>
    <w:rsid w:val="006C7420"/>
    <w:rsid w:val="006D504D"/>
    <w:rsid w:val="00731207"/>
    <w:rsid w:val="00782B94"/>
    <w:rsid w:val="007F0DB0"/>
    <w:rsid w:val="00813DBE"/>
    <w:rsid w:val="00815778"/>
    <w:rsid w:val="008820D3"/>
    <w:rsid w:val="00884287"/>
    <w:rsid w:val="0089642A"/>
    <w:rsid w:val="00897216"/>
    <w:rsid w:val="008A6E36"/>
    <w:rsid w:val="008D616F"/>
    <w:rsid w:val="00961F92"/>
    <w:rsid w:val="0099631D"/>
    <w:rsid w:val="00A171C0"/>
    <w:rsid w:val="00A620DF"/>
    <w:rsid w:val="00AC7500"/>
    <w:rsid w:val="00AD5436"/>
    <w:rsid w:val="00AF0942"/>
    <w:rsid w:val="00B14652"/>
    <w:rsid w:val="00B775FD"/>
    <w:rsid w:val="00BC041A"/>
    <w:rsid w:val="00C51453"/>
    <w:rsid w:val="00C9413B"/>
    <w:rsid w:val="00CB225B"/>
    <w:rsid w:val="00CC04FB"/>
    <w:rsid w:val="00CC6460"/>
    <w:rsid w:val="00CD3DAF"/>
    <w:rsid w:val="00CE7471"/>
    <w:rsid w:val="00CF2ACD"/>
    <w:rsid w:val="00CF5009"/>
    <w:rsid w:val="00D16B26"/>
    <w:rsid w:val="00DA1BE8"/>
    <w:rsid w:val="00DE1F99"/>
    <w:rsid w:val="00E11502"/>
    <w:rsid w:val="00E74B48"/>
    <w:rsid w:val="00E837A8"/>
    <w:rsid w:val="00E85281"/>
    <w:rsid w:val="00EE6215"/>
    <w:rsid w:val="00EE65A3"/>
    <w:rsid w:val="00F344F7"/>
    <w:rsid w:val="00F54278"/>
    <w:rsid w:val="00F80519"/>
    <w:rsid w:val="00F86ECA"/>
    <w:rsid w:val="00F951B7"/>
    <w:rsid w:val="00F97548"/>
    <w:rsid w:val="00FA5006"/>
    <w:rsid w:val="00FF1570"/>
    <w:rsid w:val="00FF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A98B9F"/>
  <w15:docId w15:val="{C0FF5267-A4FF-4931-AD42-01F3CF18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9C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9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629C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629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629C8"/>
    <w:rPr>
      <w:sz w:val="20"/>
      <w:szCs w:val="20"/>
    </w:rPr>
  </w:style>
  <w:style w:type="table" w:customStyle="1" w:styleId="21">
    <w:name w:val="暗色清單 21"/>
    <w:basedOn w:val="a1"/>
    <w:uiPriority w:val="66"/>
    <w:rsid w:val="002629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7">
    <w:name w:val="Light Shading"/>
    <w:basedOn w:val="a1"/>
    <w:uiPriority w:val="60"/>
    <w:rsid w:val="002629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張小昊</cp:lastModifiedBy>
  <cp:revision>83</cp:revision>
  <dcterms:created xsi:type="dcterms:W3CDTF">2013-04-13T10:33:00Z</dcterms:created>
  <dcterms:modified xsi:type="dcterms:W3CDTF">2014-06-11T07:38:00Z</dcterms:modified>
</cp:coreProperties>
</file>